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CA" w:rsidRPr="00022686" w:rsidRDefault="00A30CCA" w:rsidP="00A30CCA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3</w:t>
      </w:r>
      <w:r w:rsidR="008F11BB">
        <w:rPr>
          <w:rFonts w:ascii="Times New Roman" w:hAnsi="Times New Roman" w:cs="Times New Roman" w:hint="eastAsia"/>
          <w:b/>
          <w:sz w:val="22"/>
        </w:rPr>
        <w:t>_</w:t>
      </w:r>
      <w:bookmarkStart w:id="0" w:name="_GoBack"/>
      <w:bookmarkEnd w:id="0"/>
      <w:r w:rsidRPr="00022686">
        <w:rPr>
          <w:rFonts w:ascii="Times New Roman" w:hAnsi="Times New Roman" w:cs="Times New Roman"/>
          <w:b/>
          <w:sz w:val="22"/>
        </w:rPr>
        <w:t>Table. Primer sequences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3686"/>
        <w:gridCol w:w="92"/>
      </w:tblGrid>
      <w:tr w:rsidR="00A30CCA" w:rsidRPr="00FC362E" w:rsidTr="00A30CC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rimer nam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30CCA" w:rsidRPr="00FC362E" w:rsidRDefault="00A30CCA" w:rsidP="00CB5E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Use/targe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A30CCA" w:rsidRPr="00FC362E" w:rsidRDefault="00A30CCA" w:rsidP="00CB5E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Sequences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attFL</w:t>
            </w:r>
            <w:proofErr w:type="spellEnd"/>
            <w:r w:rsidRPr="00FC362E">
              <w:rPr>
                <w:rFonts w:ascii="Times New Roman" w:hAnsi="Times New Roman" w:cs="Times New Roman"/>
                <w:b w:val="0"/>
                <w:sz w:val="22"/>
              </w:rPr>
              <w:t>-F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kern w:val="0"/>
                <w:sz w:val="22"/>
              </w:rPr>
              <w:t>Transgenic complementation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GGGACCACTTTGTACAAGAAAGCTGGGTCTCAAGAATCACTCCAACTATC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attFL</w:t>
            </w:r>
            <w:proofErr w:type="spellEnd"/>
            <w:r w:rsidRPr="00FC362E">
              <w:rPr>
                <w:rFonts w:ascii="Times New Roman" w:hAnsi="Times New Roman" w:cs="Times New Roman"/>
                <w:b w:val="0"/>
                <w:sz w:val="22"/>
              </w:rPr>
              <w:t>-R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GGGACAAGTTTGTACAAAAAAGCAGGCTAC ATGCCGCTCTCGAAGTAC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Pro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Promoter::GU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E20F48">
              <w:rPr>
                <w:rFonts w:ascii="Courier New" w:hAnsi="Courier New" w:cs="Courier New"/>
                <w:sz w:val="16"/>
                <w:szCs w:val="16"/>
              </w:rPr>
              <w:t>CAAAAAAGCAGGCTatGGCATCAAAGTAGTGTGA</w:t>
            </w:r>
            <w:proofErr w:type="spellEnd"/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Pro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TACAAGAAAGCTGGGTTCTTCTTCTTCGAAATCA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attFL</w:t>
            </w:r>
            <w:proofErr w:type="spellEnd"/>
            <w:r w:rsidRPr="00FC362E">
              <w:rPr>
                <w:rFonts w:ascii="Times New Roman" w:hAnsi="Times New Roman" w:cs="Times New Roman"/>
                <w:b w:val="0"/>
                <w:sz w:val="22"/>
              </w:rPr>
              <w:t>-F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A30CC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-terminal overexpression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N-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R  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:rsidR="00A30CCA" w:rsidRPr="00FC362E" w:rsidRDefault="00A30CCA" w:rsidP="00A30CC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TACAAGAAAGCTGGGTCCTACTCCATGGTAGTTAATGC</w:t>
            </w:r>
          </w:p>
        </w:tc>
      </w:tr>
      <w:tr w:rsidR="00A30CCA" w:rsidRPr="00FC362E" w:rsidTr="00A30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-C-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F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A30CC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-terminal overexpression</w:t>
            </w:r>
          </w:p>
        </w:tc>
        <w:tc>
          <w:tcPr>
            <w:tcW w:w="37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A30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E20F48">
              <w:rPr>
                <w:rFonts w:ascii="Courier New" w:hAnsi="Courier New" w:cs="Courier New"/>
                <w:sz w:val="16"/>
                <w:szCs w:val="16"/>
              </w:rPr>
              <w:t>CAAAAAAGCAGGCTatCTGCCCTTTGAGGGGGAAA</w:t>
            </w:r>
            <w:r>
              <w:rPr>
                <w:rFonts w:ascii="Courier New" w:hAnsi="Courier New" w:cs="Courier New" w:hint="eastAsia"/>
                <w:sz w:val="16"/>
                <w:szCs w:val="16"/>
              </w:rPr>
              <w:t>T</w:t>
            </w:r>
            <w:proofErr w:type="spellEnd"/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attFL</w:t>
            </w:r>
            <w:proofErr w:type="spellEnd"/>
            <w:r w:rsidRPr="00FC362E">
              <w:rPr>
                <w:rFonts w:ascii="Times New Roman" w:hAnsi="Times New Roman" w:cs="Times New Roman"/>
                <w:b w:val="0"/>
                <w:sz w:val="22"/>
              </w:rPr>
              <w:t>-R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:rsidR="00A30CCA" w:rsidRPr="00FC362E" w:rsidRDefault="00A30CCA" w:rsidP="00A30CC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 xml:space="preserve"> C(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 w:val="22"/>
              </w:rPr>
              <w:t>)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-F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A30CC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WA domain protein expression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AGTCGACATATGCTGCCCTTTGAGGGGGAAA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>(Not1)-R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AGCGGCCGCTCAAGAATCACTCCAACTATC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ARPC3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attB</w:t>
            </w:r>
            <w:proofErr w:type="spellEnd"/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ARPC3 Y2H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CAAAAAAGCAGGCTATATGGTTTATCACTCTAGCT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ARPC3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attB</w:t>
            </w:r>
            <w:proofErr w:type="spellEnd"/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TACAAGAAAGCTGGGTCTCAAGGGATAATTATGTT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>ARPC3(BamH1)-F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A30CC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ARPC3for protein expression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AGGATCCTATGGTTTATCACTCTAGC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>ARPC3(BamH1)-R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AGGATCC TCAAGGGATAATTATGTT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>ARPC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362E">
                <w:rPr>
                  <w:rFonts w:ascii="Times New Roman" w:hAnsi="Times New Roman" w:cs="Times New Roman"/>
                  <w:b w:val="0"/>
                  <w:sz w:val="22"/>
                </w:rPr>
                <w:t xml:space="preserve">1 </w:t>
              </w:r>
            </w:smartTag>
            <w:r w:rsidRPr="00FC362E">
              <w:rPr>
                <w:rFonts w:ascii="Times New Roman" w:hAnsi="Times New Roman" w:cs="Times New Roman"/>
                <w:b w:val="0"/>
                <w:sz w:val="22"/>
              </w:rPr>
              <w:t>attB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FC362E">
                <w:rPr>
                  <w:rFonts w:ascii="Times New Roman" w:hAnsi="Times New Roman" w:cs="Times New Roman"/>
                  <w:b w:val="0"/>
                  <w:sz w:val="22"/>
                </w:rPr>
                <w:t>1 F</w:t>
              </w:r>
            </w:smartTag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ARPC1 Y2H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A30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CAAAAAAGCAGGCTATATGGGCGGTGATGGCGGTT</w:t>
            </w:r>
            <w:r>
              <w:rPr>
                <w:rFonts w:ascii="Courier New" w:hAnsi="Courier New" w:cs="Courier New" w:hint="eastAsia"/>
                <w:sz w:val="16"/>
                <w:szCs w:val="16"/>
              </w:rPr>
              <w:t>C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>ARPC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362E">
                <w:rPr>
                  <w:rFonts w:ascii="Times New Roman" w:hAnsi="Times New Roman" w:cs="Times New Roman"/>
                  <w:b w:val="0"/>
                  <w:sz w:val="22"/>
                </w:rPr>
                <w:t xml:space="preserve">1 </w:t>
              </w:r>
            </w:smartTag>
            <w:r w:rsidRPr="00FC362E">
              <w:rPr>
                <w:rFonts w:ascii="Times New Roman" w:hAnsi="Times New Roman" w:cs="Times New Roman"/>
                <w:b w:val="0"/>
                <w:sz w:val="22"/>
              </w:rPr>
              <w:t>attB2 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TACAAGAAAGCTGGGTCTTATAATTCCAATATGTCTTG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LjNIN</w:t>
            </w:r>
            <w:proofErr w:type="spellEnd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-</w:t>
            </w:r>
            <w:proofErr w:type="spellStart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attB</w:t>
            </w:r>
            <w:proofErr w:type="spellEnd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-F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A30CC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LjNIN</w:t>
            </w:r>
            <w:proofErr w:type="spellEnd"/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</w:t>
            </w:r>
            <w:r w:rsidRPr="00FC362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.</w:t>
            </w:r>
            <w:r w:rsidRPr="00FC362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FC362E">
              <w:rPr>
                <w:rFonts w:ascii="Times New Roman" w:hAnsi="Times New Roman" w:cs="Times New Roman"/>
                <w:i/>
                <w:sz w:val="22"/>
              </w:rPr>
              <w:t>benthaminana</w:t>
            </w:r>
            <w:proofErr w:type="spellEnd"/>
            <w:r w:rsidRPr="00FC362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FC362E">
              <w:rPr>
                <w:rFonts w:ascii="Times New Roman" w:hAnsi="Times New Roman" w:cs="Times New Roman"/>
                <w:sz w:val="22"/>
              </w:rPr>
              <w:t>transient expression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GGGACAAGTTTGTACAAAAAAGCAGGCTAC</w:t>
            </w:r>
            <w:r w:rsidRPr="00E20F48">
              <w:rPr>
                <w:rFonts w:ascii="Courier New" w:eastAsiaTheme="majorEastAsia" w:hAnsi="Courier New" w:cs="Courier New"/>
                <w:sz w:val="16"/>
                <w:szCs w:val="16"/>
              </w:rPr>
              <w:t>ATGGAATATGGTTCATTACT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LjNIN</w:t>
            </w:r>
            <w:proofErr w:type="spellEnd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-</w:t>
            </w:r>
            <w:proofErr w:type="spellStart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attB</w:t>
            </w:r>
            <w:proofErr w:type="spellEnd"/>
            <w:r w:rsidRPr="00FC362E">
              <w:rPr>
                <w:rFonts w:ascii="Times New Roman" w:eastAsiaTheme="majorEastAsia" w:hAnsi="Times New Roman" w:cs="Times New Roman"/>
                <w:b w:val="0"/>
                <w:sz w:val="22"/>
              </w:rPr>
              <w:t>-R</w:t>
            </w:r>
          </w:p>
        </w:tc>
        <w:tc>
          <w:tcPr>
            <w:tcW w:w="2551" w:type="dxa"/>
            <w:vMerge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GGGGACCACTTTGTACAAGAAAGCTGGGTCTTAAGATGGGCTGCTATTGC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F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Real-time RT-PC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CATGACAAAAGCAAGCTTAG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CAGCTAAAGCCTGGCGAATT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ENOD40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F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AAGAAGCAGATGAGCATTCTCC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lastRenderedPageBreak/>
              <w:t xml:space="preserve">ENOD40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sz w:val="16"/>
                <w:szCs w:val="16"/>
              </w:rPr>
              <w:t>TTGGAACAGCACAAGTTGGTAAC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NIN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F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kern w:val="0"/>
                <w:sz w:val="16"/>
                <w:szCs w:val="16"/>
              </w:rPr>
              <w:t>CCAAGCAGCAGTGAATGAGA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NIN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kern w:val="0"/>
                <w:sz w:val="16"/>
                <w:szCs w:val="16"/>
              </w:rPr>
              <w:t>AGGAGCCCAAGTGAGTGCTA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NPL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F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kern w:val="0"/>
                <w:sz w:val="16"/>
                <w:szCs w:val="16"/>
              </w:rPr>
              <w:t>CCACATTGCTGGAGGGCCTTG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NPL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kern w:val="0"/>
                <w:sz w:val="16"/>
                <w:szCs w:val="16"/>
              </w:rPr>
              <w:t>GCTCACGTACCCACTGCCAC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UB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F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kern w:val="0"/>
                <w:sz w:val="16"/>
                <w:szCs w:val="16"/>
              </w:rPr>
              <w:t>ATGCAGATCTTCGTCAAGACCTTGAC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UB </w:t>
            </w:r>
            <w:proofErr w:type="spellStart"/>
            <w:r w:rsidRPr="00FC362E">
              <w:rPr>
                <w:rFonts w:ascii="Times New Roman" w:hAnsi="Times New Roman" w:cs="Times New Roman"/>
                <w:b w:val="0"/>
                <w:sz w:val="22"/>
              </w:rPr>
              <w:t>qR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kern w:val="0"/>
                <w:sz w:val="16"/>
                <w:szCs w:val="16"/>
              </w:rPr>
              <w:t>ACCTCCCCTCAGACGAAGGA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S1-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362E">
              <w:rPr>
                <w:rFonts w:ascii="Times New Roman" w:hAnsi="Times New Roman" w:cs="Times New Roman"/>
                <w:color w:val="000000" w:themeColor="text1"/>
                <w:sz w:val="22"/>
              </w:rPr>
              <w:t>EMSA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AGTAGAGAGATAGAGTGAGTGAAAGGGTTTGAGGAATG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S1-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TTCCTCAAACCCTTTCACTCACTCTATCTCTCTACTAC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S2-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AGAGGTGAAACTGAAGGAGTCAAGAGGATTGCAG AAGAA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S2-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TCTTCTGCAATCCTCTTGACTCCTTCAGTTTCACCTCTT</w:t>
            </w:r>
          </w:p>
        </w:tc>
      </w:tr>
      <w:tr w:rsidR="00A30CCA" w:rsidRPr="00FC362E" w:rsidTr="00A30C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S3-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A30CCA" w:rsidRPr="00FC362E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A30CCA" w:rsidRPr="00E20F48" w:rsidRDefault="00A30CCA" w:rsidP="00CB5E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TCAAGAGGATTGCAGAAGAAAGTAGGGTTTGTGAATCG</w:t>
            </w:r>
          </w:p>
        </w:tc>
      </w:tr>
      <w:tr w:rsidR="00A30CCA" w:rsidRPr="00FC362E" w:rsidTr="00A30CCA">
        <w:trPr>
          <w:gridAfter w:val="1"/>
          <w:wAfter w:w="9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</w:tcPr>
          <w:p w:rsidR="00A30CCA" w:rsidRPr="00FC362E" w:rsidRDefault="00A30CCA" w:rsidP="00CB5EAA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CARN</w:t>
            </w:r>
            <w:r w:rsidRPr="00FC362E">
              <w:rPr>
                <w:rFonts w:ascii="Times New Roman" w:hAnsi="Times New Roman" w:cs="Times New Roman"/>
                <w:b w:val="0"/>
                <w:sz w:val="22"/>
              </w:rPr>
              <w:t xml:space="preserve"> S3-R</w:t>
            </w:r>
          </w:p>
        </w:tc>
        <w:tc>
          <w:tcPr>
            <w:tcW w:w="2551" w:type="dxa"/>
            <w:tcBorders>
              <w:top w:val="nil"/>
              <w:bottom w:val="single" w:sz="8" w:space="0" w:color="000000" w:themeColor="text1"/>
            </w:tcBorders>
          </w:tcPr>
          <w:p w:rsidR="00A30CCA" w:rsidRPr="00FC362E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single" w:sz="8" w:space="0" w:color="000000" w:themeColor="text1"/>
            </w:tcBorders>
          </w:tcPr>
          <w:p w:rsidR="00A30CCA" w:rsidRPr="00E20F48" w:rsidRDefault="00A30CCA" w:rsidP="00CB5E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20F4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ATTCACAAACCCTACTTTCTTCTGCAATCCTCTTGACT</w:t>
            </w:r>
          </w:p>
        </w:tc>
      </w:tr>
    </w:tbl>
    <w:p w:rsidR="00A30CCA" w:rsidRPr="00832D12" w:rsidRDefault="00A30CCA" w:rsidP="00A30CCA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30CCA" w:rsidRPr="001E5A7C" w:rsidRDefault="00A30CCA" w:rsidP="00A30CCA">
      <w:pPr>
        <w:rPr>
          <w:rFonts w:ascii="Times New Roman" w:hAnsi="Times New Roman" w:cs="Times New Roman"/>
          <w:b/>
          <w:sz w:val="22"/>
        </w:rPr>
      </w:pPr>
    </w:p>
    <w:p w:rsidR="003876C5" w:rsidRDefault="003876C5" w:rsidP="003876C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2F74F0" w:rsidRPr="003400FF" w:rsidRDefault="002F74F0"/>
    <w:sectPr w:rsidR="002F74F0" w:rsidRPr="003400FF" w:rsidSect="00A30CCA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EE9" w:rsidRDefault="00B10EE9" w:rsidP="008F11BB">
      <w:r>
        <w:separator/>
      </w:r>
    </w:p>
  </w:endnote>
  <w:endnote w:type="continuationSeparator" w:id="0">
    <w:p w:rsidR="00B10EE9" w:rsidRDefault="00B10EE9" w:rsidP="008F1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EE9" w:rsidRDefault="00B10EE9" w:rsidP="008F11BB">
      <w:r>
        <w:separator/>
      </w:r>
    </w:p>
  </w:footnote>
  <w:footnote w:type="continuationSeparator" w:id="0">
    <w:p w:rsidR="00B10EE9" w:rsidRDefault="00B10EE9" w:rsidP="008F11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A67EE"/>
    <w:multiLevelType w:val="hybridMultilevel"/>
    <w:tmpl w:val="ACC44976"/>
    <w:lvl w:ilvl="0" w:tplc="C9A2D4D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0FF"/>
    <w:rsid w:val="000527D1"/>
    <w:rsid w:val="000F1F17"/>
    <w:rsid w:val="00114222"/>
    <w:rsid w:val="00141DC3"/>
    <w:rsid w:val="001523FA"/>
    <w:rsid w:val="00186B45"/>
    <w:rsid w:val="0027775B"/>
    <w:rsid w:val="002D2C2B"/>
    <w:rsid w:val="002F74F0"/>
    <w:rsid w:val="0031641B"/>
    <w:rsid w:val="003400FF"/>
    <w:rsid w:val="003876C5"/>
    <w:rsid w:val="00423653"/>
    <w:rsid w:val="004416AC"/>
    <w:rsid w:val="004843E0"/>
    <w:rsid w:val="004B4BC2"/>
    <w:rsid w:val="00543404"/>
    <w:rsid w:val="005B400F"/>
    <w:rsid w:val="005B64D7"/>
    <w:rsid w:val="00694CBE"/>
    <w:rsid w:val="00695F34"/>
    <w:rsid w:val="007B6DA4"/>
    <w:rsid w:val="00823506"/>
    <w:rsid w:val="00844F43"/>
    <w:rsid w:val="0089134C"/>
    <w:rsid w:val="00891C0C"/>
    <w:rsid w:val="008E4195"/>
    <w:rsid w:val="008F11BB"/>
    <w:rsid w:val="00902E22"/>
    <w:rsid w:val="00905876"/>
    <w:rsid w:val="009349C6"/>
    <w:rsid w:val="009B6D74"/>
    <w:rsid w:val="009C1802"/>
    <w:rsid w:val="009E391B"/>
    <w:rsid w:val="00A30CCA"/>
    <w:rsid w:val="00A65BD3"/>
    <w:rsid w:val="00B10EE9"/>
    <w:rsid w:val="00B12A36"/>
    <w:rsid w:val="00B43A4E"/>
    <w:rsid w:val="00B9150D"/>
    <w:rsid w:val="00BB5E6C"/>
    <w:rsid w:val="00C409D5"/>
    <w:rsid w:val="00E10CAF"/>
    <w:rsid w:val="00E17A6B"/>
    <w:rsid w:val="00E91769"/>
    <w:rsid w:val="00F05ABE"/>
    <w:rsid w:val="00FB56A2"/>
    <w:rsid w:val="00FD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0FF"/>
    <w:pPr>
      <w:ind w:firstLineChars="200" w:firstLine="420"/>
    </w:pPr>
  </w:style>
  <w:style w:type="table" w:styleId="a4">
    <w:name w:val="Light Shading"/>
    <w:basedOn w:val="a1"/>
    <w:uiPriority w:val="60"/>
    <w:rsid w:val="003400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87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8F1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F11B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F1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F11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0FF"/>
    <w:pPr>
      <w:ind w:firstLineChars="200" w:firstLine="420"/>
    </w:pPr>
  </w:style>
  <w:style w:type="table" w:styleId="a4">
    <w:name w:val="Light Shading"/>
    <w:basedOn w:val="a1"/>
    <w:uiPriority w:val="60"/>
    <w:rsid w:val="003400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87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8F1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F11B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F1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F1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1</Characters>
  <Application>Microsoft Office Word</Application>
  <DocSecurity>0</DocSecurity>
  <Lines>13</Lines>
  <Paragraphs>3</Paragraphs>
  <ScaleCrop>false</ScaleCrop>
  <Company>Microsoft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xie</dc:creator>
  <cp:lastModifiedBy>fxie</cp:lastModifiedBy>
  <cp:revision>2</cp:revision>
  <dcterms:created xsi:type="dcterms:W3CDTF">2015-09-26T01:52:00Z</dcterms:created>
  <dcterms:modified xsi:type="dcterms:W3CDTF">2015-09-26T01:52:00Z</dcterms:modified>
</cp:coreProperties>
</file>